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42"/>
        <w:tblW w:w="10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4978"/>
        <w:gridCol w:w="3790"/>
      </w:tblGrid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AC3E03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Primer sequence (5' to 3')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Use and specification</w:t>
            </w:r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GbHy</w:t>
            </w:r>
            <w:proofErr w:type="spellEnd"/>
            <w:r w:rsidRPr="00AC3E03">
              <w:rPr>
                <w:rFonts w:ascii="Times New Roman" w:hAnsi="Times New Roman"/>
                <w:sz w:val="24"/>
                <w:szCs w:val="24"/>
              </w:rPr>
              <w:t>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GbHy</w:t>
            </w:r>
            <w:proofErr w:type="spellEnd"/>
            <w:r w:rsidRPr="00AC3E0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ATGAGGTTTGCAGTAGCAGC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CTAGTAGCATTTGGGTTC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 xml:space="preserve">For cloning of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>GbHyPRP1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bookmarkStart w:id="1" w:name="OLE_LINK27"/>
            <w:bookmarkStart w:id="2" w:name="OLE_LINK28"/>
            <w:r w:rsidRPr="00AC3E03">
              <w:rPr>
                <w:rFonts w:ascii="Times New Roman" w:eastAsia="TimesNewRomanPSMT" w:hAnsi="Times New Roman"/>
                <w:bCs/>
                <w:i/>
                <w:noProof/>
                <w:kern w:val="0"/>
                <w:sz w:val="24"/>
                <w:szCs w:val="24"/>
              </w:rPr>
              <w:t xml:space="preserve">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>G. barbadense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Pima90-53</w:t>
            </w:r>
            <w:bookmarkEnd w:id="1"/>
            <w:bookmarkEnd w:id="2"/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AC3E03">
              <w:rPr>
                <w:rFonts w:ascii="Times New Roman" w:hAnsi="Times New Roman"/>
                <w:sz w:val="24"/>
                <w:szCs w:val="24"/>
              </w:rPr>
              <w:t>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Hy</w:t>
            </w:r>
            <w:proofErr w:type="spellEnd"/>
            <w:r w:rsidRPr="00AC3E0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ATGRGGTTTGCAGTAGCAGC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CTAGTAGCATTTGGGTTC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Homology cloning of HyPRP1 from other upland cotton cultivars</w:t>
            </w:r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SP1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SP2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TAACTTGGCGGCTTGCTGGGTGACTTGG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CGTAAGTTGGCGGCTTGCTTGGTGAC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 xml:space="preserve">For amplifying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 xml:space="preserve"> GbHyPRP1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5’ flanking (promoter) region</w:t>
            </w:r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35S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35S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ATGAGGTTTGCAGTAGCAGC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AGCT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CTAGTAGCATTTGGGTTC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 xml:space="preserve">For cloning of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>GbHyPRP1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in pBI121 vector and positive selection of transgene</w:t>
            </w:r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GbHy-PstI</w:t>
            </w:r>
            <w:proofErr w:type="spellEnd"/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E03">
              <w:rPr>
                <w:rFonts w:ascii="Times New Roman" w:hAnsi="Times New Roman"/>
                <w:sz w:val="24"/>
                <w:szCs w:val="24"/>
              </w:rPr>
              <w:t>GbHy-BamHI</w:t>
            </w:r>
            <w:proofErr w:type="spellEnd"/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CTGCAG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AAGATCGGTTCAATCCTTATG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ATTTTGCTTAAAGCTTAGCT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 xml:space="preserve">For cloning of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>GbHyPRP1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promoter in pBI121 vector</w:t>
            </w:r>
          </w:p>
        </w:tc>
      </w:tr>
      <w:tr w:rsidR="003A32B4" w:rsidRPr="00AC3E03" w:rsidTr="00F2345F"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Actin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Actin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TCCCTCAGCACATTCCAGCAGAT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AACGATTCCTGGACCTGCCTCATC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 xml:space="preserve">Housekeeping genes of </w:t>
            </w:r>
            <w:r w:rsidRPr="00AC3E03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 xml:space="preserve"> (At3g18780) for Semi-RT-qPCR</w:t>
            </w:r>
          </w:p>
        </w:tc>
      </w:tr>
      <w:tr w:rsidR="003A32B4" w:rsidRPr="00AC3E03" w:rsidTr="00F2345F">
        <w:trPr>
          <w:trHeight w:val="431"/>
        </w:trPr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PP2A1-F PP2A1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ATCCTTGTGGAGGAGTGGA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CGAAACAGTTCGACGAGAT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For RT-qPCR analysis of HyPRP1 in cotton</w:t>
            </w:r>
          </w:p>
        </w:tc>
      </w:tr>
      <w:tr w:rsidR="003A32B4" w:rsidRPr="00AC3E03" w:rsidTr="00F2345F">
        <w:trPr>
          <w:trHeight w:val="643"/>
        </w:trPr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HyPRP1-RT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HyPRP1-RT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CAGCAAGCCGCCAAGTTAC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GCGATGGTGGAGGATATGTT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For RT-qPCR analysis of HyPRP1 in cotton</w:t>
            </w:r>
          </w:p>
        </w:tc>
      </w:tr>
      <w:tr w:rsidR="003A32B4" w:rsidRPr="00AC3E03" w:rsidTr="00F2345F">
        <w:trPr>
          <w:trHeight w:val="570"/>
        </w:trPr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TRV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TRV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GCACCCAAGATTGCTCCAGTTTA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GTAC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CAGATCCAGCGTATTTGCATGACT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For cloning of GhHyPRP1 in pTRV2 vector</w:t>
            </w:r>
          </w:p>
        </w:tc>
      </w:tr>
      <w:tr w:rsidR="003A32B4" w:rsidRPr="00AC3E03" w:rsidTr="00F2345F">
        <w:trPr>
          <w:trHeight w:val="633"/>
        </w:trPr>
        <w:tc>
          <w:tcPr>
            <w:tcW w:w="1694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CLA1-F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CLA1-R</w:t>
            </w:r>
          </w:p>
        </w:tc>
        <w:tc>
          <w:tcPr>
            <w:tcW w:w="4978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GCCCTTTGTGCATCTTC</w:t>
            </w:r>
          </w:p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  <w:u w:val="single"/>
              </w:rPr>
              <w:t>GGTACC</w:t>
            </w:r>
            <w:r w:rsidRPr="00AC3E03">
              <w:rPr>
                <w:rFonts w:ascii="Times New Roman" w:hAnsi="Times New Roman"/>
                <w:sz w:val="24"/>
                <w:szCs w:val="24"/>
              </w:rPr>
              <w:t>CTCTAGGGGCATTGAAG</w:t>
            </w:r>
          </w:p>
        </w:tc>
        <w:tc>
          <w:tcPr>
            <w:tcW w:w="3790" w:type="dxa"/>
            <w:shd w:val="clear" w:color="auto" w:fill="auto"/>
          </w:tcPr>
          <w:p w:rsidR="003A32B4" w:rsidRPr="00AC3E03" w:rsidRDefault="003A32B4" w:rsidP="00BE1FE8">
            <w:pPr>
              <w:rPr>
                <w:rFonts w:ascii="Times New Roman" w:hAnsi="Times New Roman"/>
                <w:sz w:val="24"/>
                <w:szCs w:val="24"/>
              </w:rPr>
            </w:pPr>
            <w:r w:rsidRPr="00AC3E03">
              <w:rPr>
                <w:rFonts w:ascii="Times New Roman" w:hAnsi="Times New Roman"/>
                <w:sz w:val="24"/>
                <w:szCs w:val="24"/>
              </w:rPr>
              <w:t>For cloning of GhCLA1 in pTRV2 vector</w:t>
            </w:r>
          </w:p>
        </w:tc>
      </w:tr>
    </w:tbl>
    <w:p w:rsidR="003A32B4" w:rsidRPr="00AC3E03" w:rsidRDefault="003A32B4" w:rsidP="003A32B4">
      <w:pPr>
        <w:rPr>
          <w:rFonts w:ascii="Times New Roman" w:hAnsi="Times New Roman"/>
          <w:sz w:val="24"/>
          <w:szCs w:val="24"/>
        </w:rPr>
      </w:pPr>
      <w:r w:rsidRPr="00AC3E03">
        <w:rPr>
          <w:rFonts w:ascii="Times New Roman" w:hAnsi="Times New Roman"/>
          <w:sz w:val="24"/>
          <w:szCs w:val="24"/>
        </w:rPr>
        <w:t>Table S1. Primers list</w:t>
      </w:r>
    </w:p>
    <w:p w:rsidR="001F6ACD" w:rsidRPr="00F2345F" w:rsidRDefault="003A32B4" w:rsidP="00F2345F">
      <w:pPr>
        <w:jc w:val="left"/>
        <w:rPr>
          <w:rFonts w:ascii="Times New Roman" w:hAnsi="Times New Roman"/>
          <w:sz w:val="24"/>
          <w:szCs w:val="24"/>
        </w:rPr>
      </w:pPr>
      <w:r w:rsidRPr="00AC3E03">
        <w:rPr>
          <w:rFonts w:ascii="Times New Roman" w:hAnsi="Times New Roman"/>
          <w:sz w:val="24"/>
          <w:szCs w:val="24"/>
        </w:rPr>
        <w:t>Restriction sites are underlined</w:t>
      </w:r>
    </w:p>
    <w:sectPr w:rsidR="001F6ACD" w:rsidRPr="00F23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A32B4"/>
    <w:rsid w:val="001F6ACD"/>
    <w:rsid w:val="00202100"/>
    <w:rsid w:val="003A32B4"/>
    <w:rsid w:val="00570B5F"/>
    <w:rsid w:val="00F2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B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B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1137</Characters>
  <Application>Microsoft Office Word</Application>
  <DocSecurity>0</DocSecurity>
  <Lines>66</Lines>
  <Paragraphs>54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22181</dc:creator>
  <cp:keywords/>
  <dc:description/>
  <cp:lastModifiedBy>DLAMBO</cp:lastModifiedBy>
  <cp:revision>4</cp:revision>
  <dcterms:created xsi:type="dcterms:W3CDTF">2016-11-14T01:16:00Z</dcterms:created>
  <dcterms:modified xsi:type="dcterms:W3CDTF">2018-11-23T16:06:00Z</dcterms:modified>
</cp:coreProperties>
</file>